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081A0" w14:textId="560B99A4" w:rsidR="005C17E3" w:rsidRDefault="0012591D">
      <w:r>
        <w:t xml:space="preserve">Supplementary Table 1 Glossary of </w:t>
      </w:r>
      <w:r w:rsidR="007A157E">
        <w:t>t</w:t>
      </w:r>
      <w:r w:rsidR="008067C3">
        <w:t xml:space="preserve">erms used </w:t>
      </w:r>
      <w:r>
        <w:t xml:space="preserve">in </w:t>
      </w:r>
      <w:r w:rsidR="00A42E03">
        <w:t xml:space="preserve">the </w:t>
      </w:r>
      <w:r>
        <w:t>machine learning models</w:t>
      </w:r>
    </w:p>
    <w:tbl>
      <w:tblPr>
        <w:tblW w:w="83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2752"/>
        <w:gridCol w:w="3647"/>
      </w:tblGrid>
      <w:tr w:rsidR="00DC49A8" w14:paraId="2C139B05" w14:textId="77777777" w:rsidTr="00DC49A8">
        <w:trPr>
          <w:trHeight w:val="311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9A26E" w14:textId="77777777" w:rsidR="00DC49A8" w:rsidRDefault="00DC49A8">
            <w:r>
              <w:t>Terms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D9838" w14:textId="77777777" w:rsidR="00DC49A8" w:rsidRDefault="00DC49A8">
            <w:pPr>
              <w:jc w:val="left"/>
              <w:rPr>
                <w:rFonts w:hint="eastAsia"/>
              </w:rPr>
            </w:pP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91E7D" w14:textId="4EAC956F" w:rsidR="00DC49A8" w:rsidRDefault="00DC49A8">
            <w:pPr>
              <w:jc w:val="left"/>
            </w:pPr>
            <w:r>
              <w:rPr>
                <w:rFonts w:hint="eastAsia"/>
              </w:rPr>
              <w:t>D</w:t>
            </w:r>
            <w:r>
              <w:t>efinition</w:t>
            </w:r>
          </w:p>
        </w:tc>
      </w:tr>
      <w:tr w:rsidR="00DC49A8" w14:paraId="6F67B6F4" w14:textId="77777777" w:rsidTr="00DC49A8">
        <w:trPr>
          <w:trHeight w:val="311"/>
        </w:trPr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2EE12B" w14:textId="77777777" w:rsidR="00DC49A8" w:rsidRDefault="00DC49A8">
            <w:r>
              <w:t>DeepSurv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BA812" w14:textId="77777777" w:rsidR="00DC49A8" w:rsidRDefault="00DC49A8">
            <w:pPr>
              <w:jc w:val="left"/>
              <w:rPr>
                <w:rFonts w:hint="eastAsia"/>
              </w:rPr>
            </w:pP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0D3A3" w14:textId="1612197F" w:rsidR="00DC49A8" w:rsidRDefault="00DC49A8">
            <w:pPr>
              <w:jc w:val="left"/>
            </w:pPr>
            <w:r>
              <w:rPr>
                <w:rFonts w:hint="eastAsia"/>
              </w:rPr>
              <w:t>M</w:t>
            </w:r>
            <w:r>
              <w:t>ulti-layer feedforward network (deep learning method) for survival analysis</w:t>
            </w:r>
          </w:p>
        </w:tc>
      </w:tr>
      <w:tr w:rsidR="00DC49A8" w14:paraId="42BED8B7" w14:textId="77777777" w:rsidTr="00DC49A8">
        <w:trPr>
          <w:trHeight w:val="311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95F7" w14:textId="77777777" w:rsidR="00DC49A8" w:rsidRDefault="00DC49A8">
            <w:r>
              <w:t>Neural multi-task logistic regression model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4E55FDA2" w14:textId="77777777" w:rsidR="00DC49A8" w:rsidRDefault="00DC49A8">
            <w:pPr>
              <w:jc w:val="left"/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1127" w14:textId="4F68ECB6" w:rsidR="00DC49A8" w:rsidRDefault="00DC49A8">
            <w:pPr>
              <w:jc w:val="left"/>
            </w:pPr>
            <w:r>
              <w:t>Deep neural networks for survival analysis based on a multi-task logistic regression</w:t>
            </w:r>
            <w:r>
              <w:rPr>
                <w:lang w:val="en-PH"/>
              </w:rPr>
              <w:t>,</w:t>
            </w:r>
            <w:r>
              <w:t xml:space="preserve"> which fits a generalization of the logistic regression model to predict a survival outcome</w:t>
            </w:r>
          </w:p>
        </w:tc>
      </w:tr>
      <w:tr w:rsidR="00DC49A8" w14:paraId="13BCD59C" w14:textId="77777777" w:rsidTr="00DC49A8">
        <w:trPr>
          <w:trHeight w:val="311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AC43" w14:textId="77777777" w:rsidR="00DC49A8" w:rsidRDefault="00DC49A8">
            <w:r>
              <w:rPr>
                <w:rFonts w:hint="eastAsia"/>
              </w:rPr>
              <w:t>Random</w:t>
            </w:r>
            <w:r>
              <w:t xml:space="preserve"> forest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3B31F727" w14:textId="77777777" w:rsidR="00DC49A8" w:rsidRDefault="00DC49A8">
            <w:pPr>
              <w:jc w:val="left"/>
              <w:rPr>
                <w:rFonts w:hint="eastAsia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60A0" w14:textId="686472B4" w:rsidR="00DC49A8" w:rsidRDefault="00DC49A8">
            <w:pPr>
              <w:jc w:val="left"/>
            </w:pPr>
            <w:r>
              <w:rPr>
                <w:lang w:val="en-PH"/>
              </w:rPr>
              <w:t>These are e</w:t>
            </w:r>
            <w:proofErr w:type="spellStart"/>
            <w:r>
              <w:t>nsembles</w:t>
            </w:r>
            <w:proofErr w:type="spellEnd"/>
            <w:r>
              <w:t xml:space="preserve"> of multiple decision tree algorithm</w:t>
            </w:r>
            <w:r>
              <w:rPr>
                <w:lang w:val="en-PH"/>
              </w:rPr>
              <w:t>s</w:t>
            </w:r>
            <w:r>
              <w:t xml:space="preserve">. Decision trees are built in </w:t>
            </w:r>
            <w:r>
              <w:rPr>
                <w:lang w:val="en-PH"/>
              </w:rPr>
              <w:t xml:space="preserve">a </w:t>
            </w:r>
            <w:r>
              <w:t>parallel manner.</w:t>
            </w:r>
          </w:p>
        </w:tc>
      </w:tr>
      <w:tr w:rsidR="00DC49A8" w14:paraId="6C455907" w14:textId="77777777" w:rsidTr="00DC49A8">
        <w:trPr>
          <w:trHeight w:val="311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8256" w14:textId="77777777" w:rsidR="00DC49A8" w:rsidRDefault="00DC49A8">
            <w:r>
              <w:t>Gradient boosting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5EBCCD2E" w14:textId="77777777" w:rsidR="00DC49A8" w:rsidRDefault="00DC49A8">
            <w:pPr>
              <w:jc w:val="left"/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EDB8" w14:textId="101A6445" w:rsidR="00DC49A8" w:rsidRDefault="00DC49A8">
            <w:pPr>
              <w:jc w:val="left"/>
            </w:pPr>
            <w:r>
              <w:rPr>
                <w:lang w:val="en-PH"/>
              </w:rPr>
              <w:t>These are e</w:t>
            </w:r>
            <w:proofErr w:type="spellStart"/>
            <w:r>
              <w:t>nsembles</w:t>
            </w:r>
            <w:proofErr w:type="spellEnd"/>
            <w:r>
              <w:t xml:space="preserve"> of multiple decision tree algorithm</w:t>
            </w:r>
            <w:r>
              <w:rPr>
                <w:lang w:val="en-PH"/>
              </w:rPr>
              <w:t>s</w:t>
            </w:r>
            <w:r>
              <w:t>.</w:t>
            </w:r>
          </w:p>
          <w:p w14:paraId="56E36277" w14:textId="5F857193" w:rsidR="00DC49A8" w:rsidRDefault="00DC49A8">
            <w:pPr>
              <w:jc w:val="left"/>
            </w:pPr>
            <w:r>
              <w:rPr>
                <w:rFonts w:hint="eastAsia"/>
              </w:rPr>
              <w:t>D</w:t>
            </w:r>
            <w:r>
              <w:t>ecision trees are built sequentially and learn from the errors of previous trees.</w:t>
            </w:r>
          </w:p>
        </w:tc>
      </w:tr>
      <w:tr w:rsidR="00DC49A8" w14:paraId="64F55402" w14:textId="77777777" w:rsidTr="00DC49A8">
        <w:trPr>
          <w:trHeight w:val="311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54DAA" w14:textId="77777777" w:rsidR="00DC49A8" w:rsidRDefault="00DC49A8">
            <w:r>
              <w:t>Elastic net penalized regression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1AFAACA9" w14:textId="77777777" w:rsidR="00DC49A8" w:rsidRDefault="00DC49A8">
            <w:pPr>
              <w:jc w:val="left"/>
              <w:rPr>
                <w:rFonts w:hint="eastAsia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150CC" w14:textId="1D62EB52" w:rsidR="00DC49A8" w:rsidRDefault="00DC49A8">
            <w:pPr>
              <w:jc w:val="left"/>
            </w:pPr>
            <w:r>
              <w:rPr>
                <w:rFonts w:hint="eastAsia"/>
              </w:rPr>
              <w:t>P</w:t>
            </w:r>
            <w:r>
              <w:t>enalized linear regression analysis technique</w:t>
            </w:r>
            <w:r>
              <w:rPr>
                <w:lang w:val="en-PH"/>
              </w:rPr>
              <w:t xml:space="preserve">, which </w:t>
            </w:r>
            <w:proofErr w:type="gramStart"/>
            <w:r>
              <w:rPr>
                <w:lang w:val="en-PH"/>
              </w:rPr>
              <w:t>is able</w:t>
            </w:r>
            <w:r>
              <w:t xml:space="preserve"> to</w:t>
            </w:r>
            <w:proofErr w:type="gramEnd"/>
            <w:r>
              <w:t xml:space="preserve"> address multicollinearity between the predictors and to select the most important ones.</w:t>
            </w:r>
          </w:p>
        </w:tc>
      </w:tr>
      <w:tr w:rsidR="00DC49A8" w14:paraId="449CDD7C" w14:textId="77777777" w:rsidTr="00DC49A8">
        <w:trPr>
          <w:trHeight w:val="311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4CFE2" w14:textId="77777777" w:rsidR="00DC49A8" w:rsidRDefault="00DC49A8">
            <w:r>
              <w:t>Support vector machine</w:t>
            </w:r>
          </w:p>
          <w:p w14:paraId="77C7CDF1" w14:textId="77777777" w:rsidR="00DC49A8" w:rsidRDefault="00DC49A8"/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FFD77" w14:textId="77777777" w:rsidR="00DC49A8" w:rsidRDefault="00DC49A8">
            <w:pPr>
              <w:jc w:val="left"/>
              <w:rPr>
                <w:rFonts w:hint="eastAsia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48346" w14:textId="1DBE917C" w:rsidR="00DC49A8" w:rsidRDefault="00DC49A8">
            <w:pPr>
              <w:jc w:val="left"/>
            </w:pPr>
            <w:r>
              <w:rPr>
                <w:rFonts w:hint="eastAsia"/>
              </w:rPr>
              <w:t>A</w:t>
            </w:r>
            <w:r>
              <w:t>lgorithm for kernel classifiers that identify the optimal middle hyperplane</w:t>
            </w:r>
            <w:r>
              <w:rPr>
                <w:lang w:val="en-PH"/>
              </w:rPr>
              <w:t>,</w:t>
            </w:r>
            <w:r>
              <w:t xml:space="preserve"> which induces</w:t>
            </w:r>
            <w:r w:rsidRPr="00BC5584">
              <w:rPr>
                <w:lang w:val="en-PH"/>
              </w:rPr>
              <w:t xml:space="preserve"> </w:t>
            </w:r>
            <w:r>
              <w:rPr>
                <w:lang w:val="en-PH"/>
              </w:rPr>
              <w:t>the</w:t>
            </w:r>
            <w:r>
              <w:t xml:space="preserve"> largest margin.</w:t>
            </w:r>
          </w:p>
        </w:tc>
      </w:tr>
    </w:tbl>
    <w:p w14:paraId="50E9BBB5" w14:textId="77777777" w:rsidR="005C17E3" w:rsidRDefault="005C17E3"/>
    <w:sectPr w:rsidR="005C17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9E3"/>
    <w:rsid w:val="000B56F4"/>
    <w:rsid w:val="0012591D"/>
    <w:rsid w:val="00556C87"/>
    <w:rsid w:val="005743BE"/>
    <w:rsid w:val="005C17E3"/>
    <w:rsid w:val="005F203B"/>
    <w:rsid w:val="00616239"/>
    <w:rsid w:val="00622FBF"/>
    <w:rsid w:val="007A157E"/>
    <w:rsid w:val="008067C3"/>
    <w:rsid w:val="00811C05"/>
    <w:rsid w:val="008B0746"/>
    <w:rsid w:val="009E3EFA"/>
    <w:rsid w:val="009F2444"/>
    <w:rsid w:val="00A42E03"/>
    <w:rsid w:val="00A8786B"/>
    <w:rsid w:val="00BC5584"/>
    <w:rsid w:val="00C03799"/>
    <w:rsid w:val="00CD39E3"/>
    <w:rsid w:val="00D02E2D"/>
    <w:rsid w:val="00DC49A8"/>
    <w:rsid w:val="00ED663F"/>
    <w:rsid w:val="00F42823"/>
    <w:rsid w:val="74BF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6EC70"/>
  <w15:docId w15:val="{5B53384C-E3F3-8F45-B39A-4FF85CA9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584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7">
    <w:name w:val="head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</w:style>
  <w:style w:type="character" w:customStyle="1" w:styleId="a6">
    <w:name w:val="フッター (文字)"/>
    <w:basedOn w:val="a0"/>
    <w:link w:val="a5"/>
    <w:uiPriority w:val="99"/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BC5584"/>
    <w:pPr>
      <w:jc w:val="both"/>
    </w:pPr>
    <w:rPr>
      <w:b/>
      <w:bCs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qFormat/>
    <w:rsid w:val="00BC5584"/>
    <w:rPr>
      <w:kern w:val="2"/>
      <w:sz w:val="21"/>
      <w:szCs w:val="22"/>
      <w:lang w:val="en-US" w:eastAsia="ja-JP"/>
    </w:rPr>
  </w:style>
  <w:style w:type="character" w:customStyle="1" w:styleId="ab">
    <w:name w:val="コメント内容 (文字)"/>
    <w:basedOn w:val="a4"/>
    <w:link w:val="aa"/>
    <w:uiPriority w:val="99"/>
    <w:semiHidden/>
    <w:rsid w:val="00BC5584"/>
    <w:rPr>
      <w:b/>
      <w:bCs/>
      <w:kern w:val="2"/>
      <w:sz w:val="21"/>
      <w:szCs w:val="22"/>
      <w:lang w:val="en-US" w:eastAsia="ja-JP"/>
    </w:rPr>
  </w:style>
  <w:style w:type="paragraph" w:styleId="ac">
    <w:name w:val="Revision"/>
    <w:hidden/>
    <w:uiPriority w:val="99"/>
    <w:semiHidden/>
    <w:rsid w:val="009F2444"/>
    <w:rPr>
      <w:kern w:val="2"/>
      <w:sz w:val="21"/>
      <w:szCs w:val="2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9F244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　雅哉</dc:creator>
  <cp:lastModifiedBy>佐藤　雅哉</cp:lastModifiedBy>
  <cp:revision>2</cp:revision>
  <dcterms:created xsi:type="dcterms:W3CDTF">2021-09-06T09:47:00Z</dcterms:created>
  <dcterms:modified xsi:type="dcterms:W3CDTF">2021-09-0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0</vt:lpwstr>
  </property>
</Properties>
</file>